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FB5" w:rsidRPr="00F657B5" w:rsidRDefault="00120FB5" w:rsidP="00120FB5">
      <w:pPr>
        <w:spacing w:after="200" w:line="360" w:lineRule="auto"/>
        <w:jc w:val="both"/>
        <w:rPr>
          <w:rFonts w:eastAsia="Calibri"/>
          <w:b/>
          <w:lang w:val="en-GB" w:eastAsia="en-US"/>
        </w:rPr>
      </w:pPr>
      <w:bookmarkStart w:id="0" w:name="_GoBack"/>
      <w:r w:rsidRPr="00F657B5">
        <w:rPr>
          <w:rFonts w:eastAsia="Calibri"/>
          <w:b/>
          <w:lang w:val="en-GB" w:eastAsia="en-US"/>
        </w:rPr>
        <w:t xml:space="preserve">Supplementary Table </w:t>
      </w:r>
      <w:r>
        <w:rPr>
          <w:rFonts w:eastAsia="Calibri"/>
          <w:b/>
          <w:lang w:val="en-GB" w:eastAsia="en-US"/>
        </w:rPr>
        <w:t>4</w:t>
      </w:r>
      <w:bookmarkEnd w:id="0"/>
      <w:r>
        <w:rPr>
          <w:rFonts w:eastAsia="Calibri"/>
          <w:b/>
          <w:lang w:val="en-GB" w:eastAsia="en-US"/>
        </w:rPr>
        <w:t>.</w:t>
      </w:r>
      <w:r w:rsidRPr="00F657B5">
        <w:rPr>
          <w:rFonts w:eastAsia="Calibri"/>
          <w:b/>
          <w:lang w:val="en-GB" w:eastAsia="en-US"/>
        </w:rPr>
        <w:t xml:space="preserve"> Crude Hazard Ratios of clinical progression according to vascular risk factor (VRF) burden and Alzheimer’s disease </w:t>
      </w:r>
      <w:r>
        <w:rPr>
          <w:rFonts w:eastAsia="Calibri"/>
          <w:b/>
          <w:lang w:val="en-GB" w:eastAsia="en-US"/>
        </w:rPr>
        <w:t>pathophysiology</w:t>
      </w:r>
      <w:r w:rsidRPr="00F657B5">
        <w:rPr>
          <w:rFonts w:eastAsia="Calibri"/>
          <w:b/>
          <w:lang w:val="en-GB" w:eastAsia="en-US"/>
        </w:rPr>
        <w:t xml:space="preserve"> status.</w:t>
      </w:r>
    </w:p>
    <w:tbl>
      <w:tblPr>
        <w:tblStyle w:val="Tabelacomgrade11"/>
        <w:tblW w:w="40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880"/>
        <w:gridCol w:w="2013"/>
      </w:tblGrid>
      <w:tr w:rsidR="00120FB5" w:rsidRPr="00F657B5" w:rsidTr="00561FFB">
        <w:trPr>
          <w:trHeight w:val="432"/>
          <w:jc w:val="center"/>
        </w:trPr>
        <w:tc>
          <w:tcPr>
            <w:tcW w:w="1459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rPr>
                <w:rFonts w:eastAsia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08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b/>
                <w:sz w:val="20"/>
                <w:szCs w:val="20"/>
                <w:lang w:eastAsia="en-US"/>
              </w:rPr>
              <w:t>Crude Hazard Ratio (95% CI)</w:t>
            </w:r>
          </w:p>
        </w:tc>
        <w:tc>
          <w:tcPr>
            <w:tcW w:w="145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b/>
                <w:i/>
                <w:sz w:val="20"/>
                <w:szCs w:val="20"/>
                <w:lang w:eastAsia="en-US"/>
              </w:rPr>
              <w:t>P</w:t>
            </w:r>
            <w:r w:rsidRPr="007607BF">
              <w:rPr>
                <w:rFonts w:eastAsia="Calibri"/>
                <w:b/>
                <w:sz w:val="20"/>
                <w:szCs w:val="20"/>
                <w:lang w:eastAsia="en-US"/>
              </w:rPr>
              <w:t>-value</w:t>
            </w:r>
          </w:p>
        </w:tc>
      </w:tr>
      <w:tr w:rsidR="00120FB5" w:rsidRPr="00F657B5" w:rsidTr="00561FFB">
        <w:trPr>
          <w:trHeight w:val="255"/>
          <w:jc w:val="center"/>
        </w:trPr>
        <w:tc>
          <w:tcPr>
            <w:tcW w:w="1459" w:type="pct"/>
            <w:tcBorders>
              <w:top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(AT)-V-</w:t>
            </w:r>
          </w:p>
        </w:tc>
        <w:tc>
          <w:tcPr>
            <w:tcW w:w="2084" w:type="pct"/>
            <w:tcBorders>
              <w:top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1 (reference)</w:t>
            </w:r>
          </w:p>
        </w:tc>
        <w:tc>
          <w:tcPr>
            <w:tcW w:w="1457" w:type="pct"/>
            <w:tcBorders>
              <w:top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-</w:t>
            </w:r>
          </w:p>
        </w:tc>
      </w:tr>
      <w:tr w:rsidR="00120FB5" w:rsidRPr="00F657B5" w:rsidTr="00561FFB">
        <w:trPr>
          <w:trHeight w:val="255"/>
          <w:jc w:val="center"/>
        </w:trPr>
        <w:tc>
          <w:tcPr>
            <w:tcW w:w="1459" w:type="pct"/>
            <w:vAlign w:val="center"/>
          </w:tcPr>
          <w:p w:rsidR="00120FB5" w:rsidRPr="007607BF" w:rsidRDefault="00120FB5" w:rsidP="00561FFB">
            <w:pPr>
              <w:spacing w:before="40" w:after="40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(AT)-V+</w:t>
            </w:r>
          </w:p>
        </w:tc>
        <w:tc>
          <w:tcPr>
            <w:tcW w:w="2084" w:type="pct"/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1.3 (0.8 to 2.3)</w:t>
            </w:r>
          </w:p>
        </w:tc>
        <w:tc>
          <w:tcPr>
            <w:tcW w:w="1457" w:type="pct"/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0.301</w:t>
            </w:r>
          </w:p>
        </w:tc>
      </w:tr>
      <w:tr w:rsidR="00120FB5" w:rsidRPr="00F657B5" w:rsidTr="00561FFB">
        <w:trPr>
          <w:trHeight w:val="255"/>
          <w:jc w:val="center"/>
        </w:trPr>
        <w:tc>
          <w:tcPr>
            <w:tcW w:w="1459" w:type="pct"/>
            <w:vAlign w:val="center"/>
          </w:tcPr>
          <w:p w:rsidR="00120FB5" w:rsidRPr="007607BF" w:rsidRDefault="00120FB5" w:rsidP="00561FFB">
            <w:pPr>
              <w:spacing w:before="40" w:after="40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(AT)+V-</w:t>
            </w:r>
          </w:p>
        </w:tc>
        <w:tc>
          <w:tcPr>
            <w:tcW w:w="2084" w:type="pct"/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1.2 (0.4 to 3.3)</w:t>
            </w:r>
          </w:p>
        </w:tc>
        <w:tc>
          <w:tcPr>
            <w:tcW w:w="1457" w:type="pct"/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0.792</w:t>
            </w:r>
          </w:p>
        </w:tc>
      </w:tr>
      <w:tr w:rsidR="00120FB5" w:rsidRPr="00F657B5" w:rsidTr="00561FFB">
        <w:trPr>
          <w:trHeight w:val="255"/>
          <w:jc w:val="center"/>
        </w:trPr>
        <w:tc>
          <w:tcPr>
            <w:tcW w:w="1459" w:type="pct"/>
            <w:tcBorders>
              <w:bottom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(AT)+V+</w:t>
            </w:r>
          </w:p>
        </w:tc>
        <w:tc>
          <w:tcPr>
            <w:tcW w:w="2084" w:type="pct"/>
            <w:tcBorders>
              <w:bottom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5.0 (2.5 to 9.8)</w:t>
            </w:r>
          </w:p>
        </w:tc>
        <w:tc>
          <w:tcPr>
            <w:tcW w:w="1457" w:type="pct"/>
            <w:tcBorders>
              <w:bottom w:val="single" w:sz="6" w:space="0" w:color="000000"/>
            </w:tcBorders>
            <w:vAlign w:val="center"/>
          </w:tcPr>
          <w:p w:rsidR="00120FB5" w:rsidRPr="007607BF" w:rsidRDefault="00120FB5" w:rsidP="00561FFB">
            <w:pPr>
              <w:spacing w:before="40" w:after="40"/>
              <w:jc w:val="center"/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7607BF">
              <w:rPr>
                <w:rFonts w:eastAsia="Calibri"/>
                <w:sz w:val="20"/>
                <w:szCs w:val="20"/>
                <w:lang w:eastAsia="en-US"/>
              </w:rPr>
              <w:t>&lt; 0.001</w:t>
            </w:r>
          </w:p>
        </w:tc>
      </w:tr>
    </w:tbl>
    <w:p w:rsidR="00120FB5" w:rsidRPr="00F657B5" w:rsidRDefault="00120FB5" w:rsidP="00120FB5">
      <w:pPr>
        <w:spacing w:line="276" w:lineRule="auto"/>
        <w:jc w:val="both"/>
        <w:rPr>
          <w:rFonts w:eastAsia="Calibri"/>
          <w:lang w:val="en-GB" w:eastAsia="en-US"/>
        </w:rPr>
      </w:pPr>
    </w:p>
    <w:p w:rsidR="00120FB5" w:rsidRPr="00F657B5" w:rsidRDefault="00120FB5" w:rsidP="00120FB5">
      <w:pPr>
        <w:spacing w:line="360" w:lineRule="auto"/>
        <w:jc w:val="both"/>
        <w:rPr>
          <w:rFonts w:eastAsia="Calibri"/>
          <w:lang w:val="en-GB" w:eastAsia="en-US"/>
        </w:rPr>
      </w:pPr>
      <w:r w:rsidRPr="00F657B5">
        <w:rPr>
          <w:rFonts w:eastAsia="Calibri"/>
          <w:lang w:val="en-GB" w:eastAsia="en-US"/>
        </w:rPr>
        <w:t>Cox proportional hazards models evaluating risk of conversion to cognitive impairment (i.e.</w:t>
      </w:r>
      <w:r>
        <w:rPr>
          <w:rFonts w:eastAsia="Calibri"/>
          <w:lang w:val="en-GB" w:eastAsia="en-US"/>
        </w:rPr>
        <w:t>,</w:t>
      </w:r>
      <w:r w:rsidRPr="00F657B5">
        <w:rPr>
          <w:rFonts w:eastAsia="Calibri"/>
          <w:lang w:val="en-GB" w:eastAsia="en-US"/>
        </w:rPr>
        <w:t xml:space="preserve"> mild cognitive impairment or dementia) in 6 years according to VRF burden</w:t>
      </w:r>
      <w:r>
        <w:rPr>
          <w:rFonts w:eastAsia="Calibri"/>
          <w:lang w:val="en-GB" w:eastAsia="en-US"/>
        </w:rPr>
        <w:t xml:space="preserve"> status</w:t>
      </w:r>
      <w:r w:rsidRPr="00F657B5">
        <w:rPr>
          <w:rFonts w:eastAsia="Calibri"/>
          <w:lang w:val="en-GB" w:eastAsia="en-US"/>
        </w:rPr>
        <w:t xml:space="preserve"> and Alzheimer’s disease pathology</w:t>
      </w:r>
      <w:r>
        <w:rPr>
          <w:rFonts w:eastAsia="Calibri"/>
          <w:lang w:val="en-GB" w:eastAsia="en-US"/>
        </w:rPr>
        <w:t xml:space="preserve"> status</w:t>
      </w:r>
      <w:r w:rsidRPr="00F657B5">
        <w:rPr>
          <w:rFonts w:eastAsia="Calibri"/>
          <w:lang w:val="en-GB" w:eastAsia="en-US"/>
        </w:rPr>
        <w:t>. Here, model was not fitted with potential confounders. For this analysis, the (AT)-V- group was considered as the reference group. Post-hoc pairwise contrast analysis with Tuckey’s multiple comparison test demonstrated that (AT)+V+ group presented a significantly higher risk of clinical progression in comparison to (AT)-V- (</w:t>
      </w:r>
      <w:r w:rsidRPr="00F657B5">
        <w:rPr>
          <w:rFonts w:eastAsia="Calibri"/>
          <w:i/>
          <w:lang w:val="en-GB" w:eastAsia="en-US"/>
        </w:rPr>
        <w:t>P</w:t>
      </w:r>
      <w:r w:rsidRPr="00F657B5">
        <w:rPr>
          <w:rFonts w:eastAsia="Calibri"/>
          <w:lang w:val="en-GB" w:eastAsia="en-US"/>
        </w:rPr>
        <w:t xml:space="preserve"> &lt; 0.001) and (AT)-V+ (</w:t>
      </w:r>
      <w:r w:rsidRPr="00F657B5">
        <w:rPr>
          <w:rFonts w:eastAsia="Calibri"/>
          <w:i/>
          <w:lang w:val="en-GB" w:eastAsia="en-US"/>
        </w:rPr>
        <w:t>P</w:t>
      </w:r>
      <w:r w:rsidRPr="00F657B5">
        <w:rPr>
          <w:rFonts w:eastAsia="Calibri"/>
          <w:lang w:val="en-GB" w:eastAsia="en-US"/>
        </w:rPr>
        <w:t xml:space="preserve"> &lt; 0.001), as well as a marginally greater risk compared to the (AT)+V- (</w:t>
      </w:r>
      <w:r w:rsidRPr="00F657B5">
        <w:rPr>
          <w:rFonts w:eastAsia="Calibri"/>
          <w:i/>
          <w:lang w:val="en-GB" w:eastAsia="en-US"/>
        </w:rPr>
        <w:t xml:space="preserve">P </w:t>
      </w:r>
      <w:r w:rsidRPr="00F657B5">
        <w:rPr>
          <w:rFonts w:eastAsia="Calibri"/>
          <w:lang w:val="en-GB" w:eastAsia="en-US"/>
        </w:rPr>
        <w:t>= 0.053). No further differences were observed among the remaining comparisons. CI = confidence interval.</w:t>
      </w:r>
    </w:p>
    <w:p w:rsidR="00F4064D" w:rsidRPr="00120FB5" w:rsidRDefault="00120FB5">
      <w:pPr>
        <w:rPr>
          <w:lang w:val="en-GB"/>
        </w:rPr>
      </w:pPr>
    </w:p>
    <w:sectPr w:rsidR="00F4064D" w:rsidRPr="00120FB5" w:rsidSect="00260A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FB5"/>
    <w:rsid w:val="00004DEB"/>
    <w:rsid w:val="0001202F"/>
    <w:rsid w:val="00025724"/>
    <w:rsid w:val="0003475B"/>
    <w:rsid w:val="00054165"/>
    <w:rsid w:val="0006631F"/>
    <w:rsid w:val="00070759"/>
    <w:rsid w:val="000A246F"/>
    <w:rsid w:val="000C46DF"/>
    <w:rsid w:val="00120FB5"/>
    <w:rsid w:val="001524CB"/>
    <w:rsid w:val="001557FD"/>
    <w:rsid w:val="00166F26"/>
    <w:rsid w:val="00177350"/>
    <w:rsid w:val="00180FF6"/>
    <w:rsid w:val="001902BB"/>
    <w:rsid w:val="001A1937"/>
    <w:rsid w:val="001B7C63"/>
    <w:rsid w:val="001C25E2"/>
    <w:rsid w:val="001C30F8"/>
    <w:rsid w:val="001D0F6D"/>
    <w:rsid w:val="001D7EC3"/>
    <w:rsid w:val="001E4A6A"/>
    <w:rsid w:val="002005C1"/>
    <w:rsid w:val="00206CAD"/>
    <w:rsid w:val="0021468C"/>
    <w:rsid w:val="00225902"/>
    <w:rsid w:val="00225A29"/>
    <w:rsid w:val="0022702C"/>
    <w:rsid w:val="002407F0"/>
    <w:rsid w:val="002462DB"/>
    <w:rsid w:val="00260A3C"/>
    <w:rsid w:val="00281CC9"/>
    <w:rsid w:val="002B2B02"/>
    <w:rsid w:val="002C0540"/>
    <w:rsid w:val="002C225C"/>
    <w:rsid w:val="002C55DA"/>
    <w:rsid w:val="002E38CB"/>
    <w:rsid w:val="002E4172"/>
    <w:rsid w:val="002F702E"/>
    <w:rsid w:val="00342C8F"/>
    <w:rsid w:val="00342F03"/>
    <w:rsid w:val="00343965"/>
    <w:rsid w:val="00350A50"/>
    <w:rsid w:val="003542FC"/>
    <w:rsid w:val="00356A9D"/>
    <w:rsid w:val="0035789E"/>
    <w:rsid w:val="003645F0"/>
    <w:rsid w:val="003709C6"/>
    <w:rsid w:val="00374857"/>
    <w:rsid w:val="00387F27"/>
    <w:rsid w:val="0039027B"/>
    <w:rsid w:val="00396CDD"/>
    <w:rsid w:val="003978DB"/>
    <w:rsid w:val="00397901"/>
    <w:rsid w:val="003C012F"/>
    <w:rsid w:val="003F4732"/>
    <w:rsid w:val="00401B36"/>
    <w:rsid w:val="004026DB"/>
    <w:rsid w:val="00417072"/>
    <w:rsid w:val="00427BBF"/>
    <w:rsid w:val="00467C2B"/>
    <w:rsid w:val="004A44CE"/>
    <w:rsid w:val="004A6D8E"/>
    <w:rsid w:val="004B65BC"/>
    <w:rsid w:val="0050034E"/>
    <w:rsid w:val="0050205D"/>
    <w:rsid w:val="00510459"/>
    <w:rsid w:val="00533A62"/>
    <w:rsid w:val="00540707"/>
    <w:rsid w:val="00553143"/>
    <w:rsid w:val="00554EC7"/>
    <w:rsid w:val="005618E9"/>
    <w:rsid w:val="005663E1"/>
    <w:rsid w:val="00574AB9"/>
    <w:rsid w:val="005C4E8A"/>
    <w:rsid w:val="00603D8A"/>
    <w:rsid w:val="00610584"/>
    <w:rsid w:val="0062609D"/>
    <w:rsid w:val="00660ECC"/>
    <w:rsid w:val="00680F06"/>
    <w:rsid w:val="00697378"/>
    <w:rsid w:val="006A5C2C"/>
    <w:rsid w:val="006D4AE2"/>
    <w:rsid w:val="006E0264"/>
    <w:rsid w:val="006F275B"/>
    <w:rsid w:val="00717596"/>
    <w:rsid w:val="007217D5"/>
    <w:rsid w:val="00727126"/>
    <w:rsid w:val="007359AF"/>
    <w:rsid w:val="007371CD"/>
    <w:rsid w:val="00745EC3"/>
    <w:rsid w:val="00763379"/>
    <w:rsid w:val="00774CA0"/>
    <w:rsid w:val="00783109"/>
    <w:rsid w:val="007B6187"/>
    <w:rsid w:val="007D10DC"/>
    <w:rsid w:val="007D4FBD"/>
    <w:rsid w:val="007F7E1C"/>
    <w:rsid w:val="008045C5"/>
    <w:rsid w:val="00821CC6"/>
    <w:rsid w:val="0082261E"/>
    <w:rsid w:val="0082484B"/>
    <w:rsid w:val="008563B5"/>
    <w:rsid w:val="008E7677"/>
    <w:rsid w:val="00901EF3"/>
    <w:rsid w:val="009172E2"/>
    <w:rsid w:val="009362F7"/>
    <w:rsid w:val="009403DB"/>
    <w:rsid w:val="009518FD"/>
    <w:rsid w:val="009561C5"/>
    <w:rsid w:val="009563C0"/>
    <w:rsid w:val="009D11E0"/>
    <w:rsid w:val="009D676E"/>
    <w:rsid w:val="009F4547"/>
    <w:rsid w:val="00A05BFD"/>
    <w:rsid w:val="00A05E0E"/>
    <w:rsid w:val="00A14E6C"/>
    <w:rsid w:val="00A3492A"/>
    <w:rsid w:val="00A46D1E"/>
    <w:rsid w:val="00A7147B"/>
    <w:rsid w:val="00A75C1A"/>
    <w:rsid w:val="00A917F5"/>
    <w:rsid w:val="00AB00AE"/>
    <w:rsid w:val="00AE44D1"/>
    <w:rsid w:val="00B36D92"/>
    <w:rsid w:val="00B43127"/>
    <w:rsid w:val="00B603C5"/>
    <w:rsid w:val="00B62292"/>
    <w:rsid w:val="00B6763A"/>
    <w:rsid w:val="00B67F4B"/>
    <w:rsid w:val="00B92238"/>
    <w:rsid w:val="00B92425"/>
    <w:rsid w:val="00BB7678"/>
    <w:rsid w:val="00BC4622"/>
    <w:rsid w:val="00BD015B"/>
    <w:rsid w:val="00C20807"/>
    <w:rsid w:val="00C35D0E"/>
    <w:rsid w:val="00C4597C"/>
    <w:rsid w:val="00C47F47"/>
    <w:rsid w:val="00C601BA"/>
    <w:rsid w:val="00C87F6B"/>
    <w:rsid w:val="00CB2086"/>
    <w:rsid w:val="00D1379B"/>
    <w:rsid w:val="00D16C5F"/>
    <w:rsid w:val="00D2204D"/>
    <w:rsid w:val="00D2354A"/>
    <w:rsid w:val="00D36BA3"/>
    <w:rsid w:val="00D85DB2"/>
    <w:rsid w:val="00DA3A97"/>
    <w:rsid w:val="00DB4CB4"/>
    <w:rsid w:val="00DC26CA"/>
    <w:rsid w:val="00DD630F"/>
    <w:rsid w:val="00DF2635"/>
    <w:rsid w:val="00E032B8"/>
    <w:rsid w:val="00E056B2"/>
    <w:rsid w:val="00E251C5"/>
    <w:rsid w:val="00E569BA"/>
    <w:rsid w:val="00E63F19"/>
    <w:rsid w:val="00E66BC9"/>
    <w:rsid w:val="00E729B4"/>
    <w:rsid w:val="00EE6FC2"/>
    <w:rsid w:val="00EE75B7"/>
    <w:rsid w:val="00F10E1D"/>
    <w:rsid w:val="00F20872"/>
    <w:rsid w:val="00F447AE"/>
    <w:rsid w:val="00F61DB1"/>
    <w:rsid w:val="00F65F5B"/>
    <w:rsid w:val="00FC5144"/>
    <w:rsid w:val="00FD3DDE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6252493-AE68-3F41-B6EF-AF624A44E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FB5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1">
    <w:name w:val="Tabela com grade11"/>
    <w:basedOn w:val="Tabelanormal"/>
    <w:next w:val="Tabelacomgrade"/>
    <w:uiPriority w:val="59"/>
    <w:rsid w:val="00120FB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120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06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edro Ferrari Souza</dc:creator>
  <cp:keywords/>
  <dc:description/>
  <cp:lastModifiedBy>João Pedro Ferrari Souza</cp:lastModifiedBy>
  <cp:revision>1</cp:revision>
  <dcterms:created xsi:type="dcterms:W3CDTF">2021-12-17T23:10:00Z</dcterms:created>
  <dcterms:modified xsi:type="dcterms:W3CDTF">2021-12-17T23:10:00Z</dcterms:modified>
</cp:coreProperties>
</file>